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4827B1" w14:textId="101F094A" w:rsidR="00034967" w:rsidRDefault="00034967" w:rsidP="00034967">
      <w:pPr>
        <w:rPr>
          <w:rFonts w:asciiTheme="majorBidi" w:hAnsiTheme="majorBidi" w:cstheme="majorBidi"/>
          <w:b/>
          <w:bCs/>
          <w:sz w:val="24"/>
          <w:szCs w:val="24"/>
        </w:rPr>
      </w:pPr>
    </w:p>
    <w:tbl>
      <w:tblPr>
        <w:tblStyle w:val="TableGridLight"/>
        <w:tblW w:w="8631" w:type="dxa"/>
        <w:jc w:val="center"/>
        <w:tblLook w:val="04A0" w:firstRow="1" w:lastRow="0" w:firstColumn="1" w:lastColumn="0" w:noHBand="0" w:noVBand="1"/>
      </w:tblPr>
      <w:tblGrid>
        <w:gridCol w:w="5336"/>
        <w:gridCol w:w="1105"/>
        <w:gridCol w:w="973"/>
        <w:gridCol w:w="1217"/>
      </w:tblGrid>
      <w:tr w:rsidR="00034967" w:rsidRPr="001D6AE8" w14:paraId="422974A0" w14:textId="77777777" w:rsidTr="001D6AE8">
        <w:trPr>
          <w:jc w:val="center"/>
        </w:trPr>
        <w:tc>
          <w:tcPr>
            <w:tcW w:w="5336" w:type="dxa"/>
            <w:vAlign w:val="center"/>
          </w:tcPr>
          <w:p w14:paraId="3270F233" w14:textId="0ACF22D4" w:rsidR="00034967" w:rsidRPr="001D6AE8" w:rsidRDefault="00034967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D6AE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tems</w:t>
            </w:r>
            <w:r w:rsidR="001D6AE8" w:rsidRPr="001D6AE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1105" w:type="dxa"/>
            <w:vAlign w:val="center"/>
          </w:tcPr>
          <w:p w14:paraId="32086811" w14:textId="21DB7D4A" w:rsidR="00034967" w:rsidRPr="001D6AE8" w:rsidRDefault="0003496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D6AE8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973" w:type="dxa"/>
            <w:vAlign w:val="center"/>
          </w:tcPr>
          <w:p w14:paraId="078D3057" w14:textId="360785E3" w:rsidR="00034967" w:rsidRPr="001D6AE8" w:rsidRDefault="0003496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D6AE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217" w:type="dxa"/>
            <w:vAlign w:val="center"/>
          </w:tcPr>
          <w:p w14:paraId="4E843D1E" w14:textId="5B5CD1D8" w:rsidR="00034967" w:rsidRPr="001D6AE8" w:rsidRDefault="0003496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D6AE8">
              <w:rPr>
                <w:rFonts w:asciiTheme="majorBidi" w:hAnsiTheme="majorBidi" w:cstheme="majorBidi"/>
                <w:sz w:val="24"/>
                <w:szCs w:val="24"/>
              </w:rPr>
              <w:t>Unknown</w:t>
            </w:r>
          </w:p>
        </w:tc>
      </w:tr>
      <w:tr w:rsidR="00034967" w:rsidRPr="001D6AE8" w14:paraId="469E205A" w14:textId="77777777" w:rsidTr="001D6AE8">
        <w:trPr>
          <w:jc w:val="center"/>
        </w:trPr>
        <w:tc>
          <w:tcPr>
            <w:tcW w:w="5336" w:type="dxa"/>
            <w:vAlign w:val="center"/>
          </w:tcPr>
          <w:p w14:paraId="4B6BF7F7" w14:textId="4D00F797" w:rsidR="00034967" w:rsidRPr="001D6AE8" w:rsidRDefault="0003496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D6AE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ever</w:t>
            </w:r>
            <w:r w:rsidRPr="001D6AE8">
              <w:rPr>
                <w:rFonts w:asciiTheme="majorBidi" w:hAnsiTheme="majorBidi" w:cstheme="majorBidi"/>
                <w:sz w:val="24"/>
                <w:szCs w:val="24"/>
              </w:rPr>
              <w:t xml:space="preserve"> ≥ 38.5ºC</w:t>
            </w:r>
          </w:p>
        </w:tc>
        <w:tc>
          <w:tcPr>
            <w:tcW w:w="1105" w:type="dxa"/>
            <w:vAlign w:val="center"/>
          </w:tcPr>
          <w:p w14:paraId="08149068" w14:textId="2F9A26F8" w:rsidR="00034967" w:rsidRPr="001D6AE8" w:rsidRDefault="00034967" w:rsidP="002A1B7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6AE8">
              <w:rPr>
                <w:rFonts w:asciiTheme="majorBidi" w:hAnsiTheme="majorBidi" w:cstheme="majorBidi"/>
                <w:sz w:val="24"/>
                <w:szCs w:val="24"/>
              </w:rPr>
              <w:t>-1</w:t>
            </w:r>
          </w:p>
        </w:tc>
        <w:tc>
          <w:tcPr>
            <w:tcW w:w="973" w:type="dxa"/>
            <w:vAlign w:val="center"/>
          </w:tcPr>
          <w:p w14:paraId="17F498CF" w14:textId="47D5B815" w:rsidR="00034967" w:rsidRPr="001D6AE8" w:rsidRDefault="00034967" w:rsidP="002A1B7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6AE8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217" w:type="dxa"/>
            <w:vAlign w:val="center"/>
          </w:tcPr>
          <w:p w14:paraId="1D970B6D" w14:textId="6D03DC1C" w:rsidR="00034967" w:rsidRPr="001D6AE8" w:rsidRDefault="00034967" w:rsidP="002A1B7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6AE8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034967" w:rsidRPr="001D6AE8" w14:paraId="3CEE1048" w14:textId="77777777" w:rsidTr="001D6AE8">
        <w:trPr>
          <w:jc w:val="center"/>
        </w:trPr>
        <w:tc>
          <w:tcPr>
            <w:tcW w:w="5336" w:type="dxa"/>
            <w:vAlign w:val="center"/>
          </w:tcPr>
          <w:p w14:paraId="3B4BE8AC" w14:textId="57A06284" w:rsidR="00034967" w:rsidRPr="001D6AE8" w:rsidRDefault="0003496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D6AE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nlarged lymph nodes</w:t>
            </w:r>
            <w:r w:rsidRPr="001D6AE8">
              <w:rPr>
                <w:rFonts w:asciiTheme="majorBidi" w:hAnsiTheme="majorBidi" w:cstheme="majorBidi"/>
                <w:sz w:val="24"/>
                <w:szCs w:val="24"/>
              </w:rPr>
              <w:t xml:space="preserve"> (≥2 sites, &gt;1 cm)</w:t>
            </w:r>
          </w:p>
        </w:tc>
        <w:tc>
          <w:tcPr>
            <w:tcW w:w="1105" w:type="dxa"/>
            <w:vAlign w:val="center"/>
          </w:tcPr>
          <w:p w14:paraId="6A29EF5D" w14:textId="3EF04635" w:rsidR="00034967" w:rsidRPr="001D6AE8" w:rsidRDefault="00034967" w:rsidP="002A1B7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6AE8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973" w:type="dxa"/>
            <w:vAlign w:val="center"/>
          </w:tcPr>
          <w:p w14:paraId="65D0BDAA" w14:textId="22C23A72" w:rsidR="00034967" w:rsidRPr="001D6AE8" w:rsidRDefault="00034967" w:rsidP="002A1B7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6AE8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17" w:type="dxa"/>
            <w:vAlign w:val="center"/>
          </w:tcPr>
          <w:p w14:paraId="14091EC4" w14:textId="1048DD11" w:rsidR="00034967" w:rsidRPr="001D6AE8" w:rsidRDefault="00034967" w:rsidP="002A1B7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6AE8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</w:tr>
      <w:tr w:rsidR="00034967" w:rsidRPr="001D6AE8" w14:paraId="5266297D" w14:textId="77777777" w:rsidTr="001D6AE8">
        <w:trPr>
          <w:jc w:val="center"/>
        </w:trPr>
        <w:tc>
          <w:tcPr>
            <w:tcW w:w="5336" w:type="dxa"/>
            <w:vAlign w:val="center"/>
          </w:tcPr>
          <w:p w14:paraId="13F37426" w14:textId="7660AB1A" w:rsidR="00034967" w:rsidRPr="001D6AE8" w:rsidRDefault="00034967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D6AE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typical lymphocytes</w:t>
            </w:r>
          </w:p>
        </w:tc>
        <w:tc>
          <w:tcPr>
            <w:tcW w:w="1105" w:type="dxa"/>
            <w:vAlign w:val="center"/>
          </w:tcPr>
          <w:p w14:paraId="7DBB8F0C" w14:textId="0C2CB7F0" w:rsidR="00034967" w:rsidRPr="001D6AE8" w:rsidRDefault="00034967" w:rsidP="002A1B7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6AE8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973" w:type="dxa"/>
            <w:vAlign w:val="center"/>
          </w:tcPr>
          <w:p w14:paraId="1F6BB6DF" w14:textId="2AB8BCB8" w:rsidR="00034967" w:rsidRPr="001D6AE8" w:rsidRDefault="00034967" w:rsidP="002A1B7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6AE8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17" w:type="dxa"/>
            <w:vAlign w:val="center"/>
          </w:tcPr>
          <w:p w14:paraId="02535811" w14:textId="56558AC0" w:rsidR="00034967" w:rsidRPr="001D6AE8" w:rsidRDefault="00034967" w:rsidP="002A1B7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6AE8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</w:tr>
      <w:tr w:rsidR="00BE6A45" w:rsidRPr="001D6AE8" w14:paraId="7262E78A" w14:textId="77777777" w:rsidTr="001D6AE8">
        <w:trPr>
          <w:jc w:val="center"/>
        </w:trPr>
        <w:tc>
          <w:tcPr>
            <w:tcW w:w="5336" w:type="dxa"/>
            <w:vMerge w:val="restart"/>
            <w:vAlign w:val="center"/>
          </w:tcPr>
          <w:p w14:paraId="6B3F0871" w14:textId="1AD8B5BE" w:rsidR="00BE6A45" w:rsidRPr="001D6AE8" w:rsidRDefault="00BE6A4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D6AE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osinophilia</w:t>
            </w:r>
            <w:r w:rsidRPr="001D6AE8">
              <w:rPr>
                <w:rFonts w:asciiTheme="majorBidi" w:hAnsiTheme="majorBidi" w:cstheme="majorBidi"/>
                <w:sz w:val="24"/>
                <w:szCs w:val="24"/>
              </w:rPr>
              <w:t xml:space="preserve"> – </w:t>
            </w:r>
          </w:p>
          <w:p w14:paraId="06D1651A" w14:textId="72B10E9E" w:rsidR="00BE6A45" w:rsidRPr="001D6AE8" w:rsidRDefault="00BE6A4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D6AE8">
              <w:rPr>
                <w:rFonts w:asciiTheme="majorBidi" w:hAnsiTheme="majorBidi" w:cstheme="majorBidi"/>
                <w:sz w:val="24"/>
                <w:szCs w:val="24"/>
              </w:rPr>
              <w:t>700-1,499 (cells per mL)</w:t>
            </w:r>
            <w:r w:rsidRPr="001D6AE8">
              <w:rPr>
                <w:rFonts w:asciiTheme="majorBidi" w:hAnsiTheme="majorBidi" w:cstheme="majorBidi"/>
                <w:color w:val="202124"/>
                <w:sz w:val="24"/>
                <w:szCs w:val="24"/>
                <w:shd w:val="clear" w:color="auto" w:fill="FFFFFF"/>
              </w:rPr>
              <w:t xml:space="preserve"> </w:t>
            </w:r>
            <w:r w:rsidRPr="001D6AE8">
              <w:rPr>
                <w:rFonts w:asciiTheme="majorBidi" w:hAnsiTheme="majorBidi" w:cstheme="majorBidi"/>
                <w:sz w:val="24"/>
                <w:szCs w:val="24"/>
              </w:rPr>
              <w:t>or 10%-19.9%</w:t>
            </w:r>
          </w:p>
          <w:p w14:paraId="34528BC9" w14:textId="0C206EA5" w:rsidR="00BE6A45" w:rsidRPr="001D6AE8" w:rsidRDefault="00BE6A4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D6AE8">
              <w:rPr>
                <w:rFonts w:asciiTheme="majorBidi" w:hAnsiTheme="majorBidi" w:cstheme="majorBidi"/>
                <w:sz w:val="24"/>
                <w:szCs w:val="24"/>
              </w:rPr>
              <w:t>≥1,500 or ≥ 20%</w:t>
            </w:r>
          </w:p>
        </w:tc>
        <w:tc>
          <w:tcPr>
            <w:tcW w:w="1105" w:type="dxa"/>
            <w:vAlign w:val="center"/>
          </w:tcPr>
          <w:p w14:paraId="5DC973A9" w14:textId="6C69230D" w:rsidR="00BE6A45" w:rsidRPr="001D6AE8" w:rsidRDefault="00BE6A45" w:rsidP="002A1B7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6AE8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973" w:type="dxa"/>
            <w:vAlign w:val="center"/>
          </w:tcPr>
          <w:p w14:paraId="14670BD7" w14:textId="77777777" w:rsidR="00BE6A45" w:rsidRPr="001D6AE8" w:rsidRDefault="00BE6A45" w:rsidP="002A1B7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17" w:type="dxa"/>
            <w:vAlign w:val="center"/>
          </w:tcPr>
          <w:p w14:paraId="503DEABB" w14:textId="18729EC3" w:rsidR="00BE6A45" w:rsidRPr="001D6AE8" w:rsidRDefault="00BE6A45" w:rsidP="002A1B7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6AE8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</w:tr>
      <w:tr w:rsidR="00BE6A45" w:rsidRPr="001D6AE8" w14:paraId="6556D14E" w14:textId="77777777" w:rsidTr="001D6AE8">
        <w:trPr>
          <w:jc w:val="center"/>
        </w:trPr>
        <w:tc>
          <w:tcPr>
            <w:tcW w:w="5336" w:type="dxa"/>
            <w:vMerge/>
            <w:vAlign w:val="center"/>
          </w:tcPr>
          <w:p w14:paraId="575990A4" w14:textId="77777777" w:rsidR="00BE6A45" w:rsidRPr="001D6AE8" w:rsidRDefault="00BE6A4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05" w:type="dxa"/>
            <w:vAlign w:val="center"/>
          </w:tcPr>
          <w:p w14:paraId="220ED8FE" w14:textId="77777777" w:rsidR="00BE6A45" w:rsidRPr="001D6AE8" w:rsidRDefault="00BE6A45" w:rsidP="002A1B7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73" w:type="dxa"/>
            <w:vAlign w:val="center"/>
          </w:tcPr>
          <w:p w14:paraId="2EA753F4" w14:textId="7B04368E" w:rsidR="00BE6A45" w:rsidRPr="001D6AE8" w:rsidRDefault="00BE6A45" w:rsidP="002A1B7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6AE8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17" w:type="dxa"/>
            <w:vAlign w:val="center"/>
          </w:tcPr>
          <w:p w14:paraId="644C7CA6" w14:textId="77777777" w:rsidR="00BE6A45" w:rsidRPr="001D6AE8" w:rsidRDefault="00BE6A45" w:rsidP="002A1B7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E6A45" w:rsidRPr="001D6AE8" w14:paraId="15E4A8D1" w14:textId="77777777" w:rsidTr="001D6AE8">
        <w:trPr>
          <w:jc w:val="center"/>
        </w:trPr>
        <w:tc>
          <w:tcPr>
            <w:tcW w:w="5336" w:type="dxa"/>
            <w:vMerge/>
            <w:vAlign w:val="center"/>
          </w:tcPr>
          <w:p w14:paraId="4837B1EC" w14:textId="77777777" w:rsidR="00BE6A45" w:rsidRPr="001D6AE8" w:rsidRDefault="00BE6A4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05" w:type="dxa"/>
            <w:vAlign w:val="center"/>
          </w:tcPr>
          <w:p w14:paraId="1BB17823" w14:textId="77777777" w:rsidR="00BE6A45" w:rsidRPr="001D6AE8" w:rsidRDefault="00BE6A45" w:rsidP="002A1B7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73" w:type="dxa"/>
            <w:vAlign w:val="center"/>
          </w:tcPr>
          <w:p w14:paraId="025AA28C" w14:textId="7C170ADF" w:rsidR="00BE6A45" w:rsidRPr="001D6AE8" w:rsidRDefault="00BE6A45" w:rsidP="002A1B7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6AE8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217" w:type="dxa"/>
            <w:vAlign w:val="center"/>
          </w:tcPr>
          <w:p w14:paraId="6A1A8171" w14:textId="77777777" w:rsidR="00BE6A45" w:rsidRPr="001D6AE8" w:rsidRDefault="00BE6A45" w:rsidP="002A1B7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A1B77" w:rsidRPr="001D6AE8" w14:paraId="57233656" w14:textId="77777777" w:rsidTr="001D6AE8">
        <w:trPr>
          <w:trHeight w:val="329"/>
          <w:jc w:val="center"/>
        </w:trPr>
        <w:tc>
          <w:tcPr>
            <w:tcW w:w="5336" w:type="dxa"/>
            <w:vMerge w:val="restart"/>
            <w:vAlign w:val="center"/>
          </w:tcPr>
          <w:p w14:paraId="387B4E6D" w14:textId="77777777" w:rsidR="002A1B77" w:rsidRPr="001D6AE8" w:rsidRDefault="002A1B77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D6AE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kin rash -</w:t>
            </w:r>
          </w:p>
          <w:p w14:paraId="6D7C8369" w14:textId="1ED1F1B0" w:rsidR="002A1B77" w:rsidRPr="001D6AE8" w:rsidRDefault="002A1B7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D6AE8">
              <w:rPr>
                <w:rFonts w:asciiTheme="majorBidi" w:hAnsiTheme="majorBidi" w:cstheme="majorBidi"/>
                <w:sz w:val="24"/>
                <w:szCs w:val="24"/>
              </w:rPr>
              <w:t>Extent &gt; 50% body surface area</w:t>
            </w:r>
          </w:p>
          <w:p w14:paraId="7A668419" w14:textId="720B3568" w:rsidR="002A1B77" w:rsidRPr="001D6AE8" w:rsidRDefault="002A1B77" w:rsidP="008E5CA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D6AE8">
              <w:rPr>
                <w:rFonts w:asciiTheme="majorBidi" w:hAnsiTheme="majorBidi" w:cstheme="majorBidi"/>
                <w:sz w:val="24"/>
                <w:szCs w:val="24"/>
              </w:rPr>
              <w:t>At least 2 of: facial edema, infiltration, purpura, scaling, psoriasiform desquamation</w:t>
            </w:r>
          </w:p>
          <w:p w14:paraId="0F906618" w14:textId="2CF10829" w:rsidR="002A1B77" w:rsidRPr="001D6AE8" w:rsidRDefault="002A1B77" w:rsidP="00FE6A8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D6AE8">
              <w:rPr>
                <w:rFonts w:asciiTheme="majorBidi" w:hAnsiTheme="majorBidi" w:cstheme="majorBidi"/>
                <w:sz w:val="24"/>
                <w:szCs w:val="24"/>
              </w:rPr>
              <w:t>Skin biopsy suggestive of DRESS</w:t>
            </w:r>
          </w:p>
        </w:tc>
        <w:tc>
          <w:tcPr>
            <w:tcW w:w="1105" w:type="dxa"/>
            <w:vAlign w:val="center"/>
          </w:tcPr>
          <w:p w14:paraId="31A96ECD" w14:textId="24FF2E83" w:rsidR="002A1B77" w:rsidRPr="001D6AE8" w:rsidRDefault="002A1B77" w:rsidP="002A1B7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6AE8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973" w:type="dxa"/>
            <w:vAlign w:val="center"/>
          </w:tcPr>
          <w:p w14:paraId="4C0C7E45" w14:textId="3ED31A88" w:rsidR="002A1B77" w:rsidRPr="001D6AE8" w:rsidRDefault="002A1B77" w:rsidP="002A1B7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17" w:type="dxa"/>
            <w:vAlign w:val="center"/>
          </w:tcPr>
          <w:p w14:paraId="16550811" w14:textId="07E2F0C0" w:rsidR="002A1B77" w:rsidRPr="001D6AE8" w:rsidRDefault="002A1B77" w:rsidP="002A1B7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6AE8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</w:tr>
      <w:tr w:rsidR="002A1B77" w:rsidRPr="001D6AE8" w14:paraId="7586B08C" w14:textId="77777777" w:rsidTr="001D6AE8">
        <w:trPr>
          <w:jc w:val="center"/>
        </w:trPr>
        <w:tc>
          <w:tcPr>
            <w:tcW w:w="5336" w:type="dxa"/>
            <w:vMerge/>
            <w:vAlign w:val="center"/>
          </w:tcPr>
          <w:p w14:paraId="22F93C71" w14:textId="6ADA7579" w:rsidR="002A1B77" w:rsidRPr="001D6AE8" w:rsidRDefault="002A1B77" w:rsidP="00FE6A8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05" w:type="dxa"/>
            <w:vAlign w:val="center"/>
          </w:tcPr>
          <w:p w14:paraId="4E9081DC" w14:textId="77777777" w:rsidR="002A1B77" w:rsidRPr="001D6AE8" w:rsidRDefault="002A1B77" w:rsidP="002A1B7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73" w:type="dxa"/>
            <w:vAlign w:val="center"/>
          </w:tcPr>
          <w:p w14:paraId="18D2A15A" w14:textId="3F53AB64" w:rsidR="002A1B77" w:rsidRPr="001D6AE8" w:rsidRDefault="002A1B77" w:rsidP="002A1B7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6AE8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17" w:type="dxa"/>
            <w:vAlign w:val="center"/>
          </w:tcPr>
          <w:p w14:paraId="6384B7A9" w14:textId="77777777" w:rsidR="002A1B77" w:rsidRPr="001D6AE8" w:rsidRDefault="002A1B77" w:rsidP="002A1B7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A1B77" w:rsidRPr="001D6AE8" w14:paraId="72046988" w14:textId="77777777" w:rsidTr="001D6AE8">
        <w:trPr>
          <w:jc w:val="center"/>
        </w:trPr>
        <w:tc>
          <w:tcPr>
            <w:tcW w:w="5336" w:type="dxa"/>
            <w:vMerge/>
            <w:vAlign w:val="center"/>
          </w:tcPr>
          <w:p w14:paraId="111CD209" w14:textId="768920BF" w:rsidR="002A1B77" w:rsidRPr="001D6AE8" w:rsidRDefault="002A1B77" w:rsidP="00FE6A8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05" w:type="dxa"/>
            <w:vAlign w:val="center"/>
          </w:tcPr>
          <w:p w14:paraId="19B26FED" w14:textId="4D77345D" w:rsidR="002A1B77" w:rsidRPr="001D6AE8" w:rsidRDefault="002A1B77" w:rsidP="002A1B7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6AE8">
              <w:rPr>
                <w:rFonts w:asciiTheme="majorBidi" w:hAnsiTheme="majorBidi" w:cstheme="majorBidi"/>
                <w:sz w:val="24"/>
                <w:szCs w:val="24"/>
              </w:rPr>
              <w:t>-1</w:t>
            </w:r>
          </w:p>
        </w:tc>
        <w:tc>
          <w:tcPr>
            <w:tcW w:w="973" w:type="dxa"/>
            <w:vAlign w:val="center"/>
          </w:tcPr>
          <w:p w14:paraId="6D7C839A" w14:textId="7120BBEF" w:rsidR="002A1B77" w:rsidRPr="001D6AE8" w:rsidRDefault="002A1B77" w:rsidP="002A1B7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6AE8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17" w:type="dxa"/>
            <w:vAlign w:val="center"/>
          </w:tcPr>
          <w:p w14:paraId="5CD1A71A" w14:textId="0FD6AC19" w:rsidR="002A1B77" w:rsidRPr="001D6AE8" w:rsidRDefault="002A1B77" w:rsidP="002A1B7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6AE8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</w:tr>
      <w:tr w:rsidR="002A1B77" w:rsidRPr="001D6AE8" w14:paraId="01BDDDBF" w14:textId="77777777" w:rsidTr="001D6AE8">
        <w:trPr>
          <w:jc w:val="center"/>
        </w:trPr>
        <w:tc>
          <w:tcPr>
            <w:tcW w:w="5336" w:type="dxa"/>
            <w:vMerge/>
            <w:vAlign w:val="center"/>
          </w:tcPr>
          <w:p w14:paraId="1C1F5986" w14:textId="7C225609" w:rsidR="002A1B77" w:rsidRPr="001D6AE8" w:rsidRDefault="002A1B7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05" w:type="dxa"/>
            <w:vAlign w:val="center"/>
          </w:tcPr>
          <w:p w14:paraId="79BA37D4" w14:textId="3187EBE2" w:rsidR="002A1B77" w:rsidRPr="001D6AE8" w:rsidRDefault="002A1B77" w:rsidP="002A1B7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6AE8">
              <w:rPr>
                <w:rFonts w:asciiTheme="majorBidi" w:hAnsiTheme="majorBidi" w:cstheme="majorBidi"/>
                <w:sz w:val="24"/>
                <w:szCs w:val="24"/>
              </w:rPr>
              <w:t>-1</w:t>
            </w:r>
          </w:p>
        </w:tc>
        <w:tc>
          <w:tcPr>
            <w:tcW w:w="973" w:type="dxa"/>
            <w:vAlign w:val="center"/>
          </w:tcPr>
          <w:p w14:paraId="77FCB8CC" w14:textId="467103FC" w:rsidR="002A1B77" w:rsidRPr="001D6AE8" w:rsidRDefault="002A1B77" w:rsidP="002A1B7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6AE8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217" w:type="dxa"/>
            <w:vAlign w:val="center"/>
          </w:tcPr>
          <w:p w14:paraId="354A62D2" w14:textId="78B2ADF0" w:rsidR="002A1B77" w:rsidRPr="001D6AE8" w:rsidRDefault="002A1B77" w:rsidP="002A1B7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6AE8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</w:tr>
      <w:tr w:rsidR="00BE6A45" w:rsidRPr="001D6AE8" w14:paraId="1210CCE3" w14:textId="77777777" w:rsidTr="001D6AE8">
        <w:trPr>
          <w:jc w:val="center"/>
        </w:trPr>
        <w:tc>
          <w:tcPr>
            <w:tcW w:w="5336" w:type="dxa"/>
            <w:vMerge w:val="restart"/>
            <w:vAlign w:val="center"/>
          </w:tcPr>
          <w:p w14:paraId="62A021B4" w14:textId="77777777" w:rsidR="00BE6A45" w:rsidRPr="001D6AE8" w:rsidRDefault="00BE6A4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D6AE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nternal organ involvement</w:t>
            </w:r>
          </w:p>
          <w:p w14:paraId="3439DA92" w14:textId="77777777" w:rsidR="00BE6A45" w:rsidRPr="001D6AE8" w:rsidRDefault="00BE6A4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D6AE8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  <w:p w14:paraId="55D71873" w14:textId="2A82E743" w:rsidR="00BE6A45" w:rsidRPr="001D6AE8" w:rsidRDefault="00BE6A45" w:rsidP="00A163D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D6AE8">
              <w:rPr>
                <w:rFonts w:asciiTheme="majorBidi" w:hAnsiTheme="majorBidi" w:cstheme="majorBidi"/>
                <w:sz w:val="24"/>
                <w:szCs w:val="24"/>
              </w:rPr>
              <w:t>≥2</w:t>
            </w:r>
          </w:p>
        </w:tc>
        <w:tc>
          <w:tcPr>
            <w:tcW w:w="1105" w:type="dxa"/>
            <w:vAlign w:val="center"/>
          </w:tcPr>
          <w:p w14:paraId="37D1D868" w14:textId="7A39603A" w:rsidR="00BE6A45" w:rsidRPr="001D6AE8" w:rsidRDefault="00BE6A45" w:rsidP="002A1B7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6AE8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973" w:type="dxa"/>
            <w:vAlign w:val="center"/>
          </w:tcPr>
          <w:p w14:paraId="0867E573" w14:textId="77777777" w:rsidR="00BE6A45" w:rsidRPr="001D6AE8" w:rsidRDefault="00BE6A45" w:rsidP="002A1B7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17" w:type="dxa"/>
            <w:vAlign w:val="center"/>
          </w:tcPr>
          <w:p w14:paraId="14DA3430" w14:textId="062D92C6" w:rsidR="00BE6A45" w:rsidRPr="001D6AE8" w:rsidRDefault="00BE6A45" w:rsidP="002A1B7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6AE8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</w:tr>
      <w:tr w:rsidR="00BE6A45" w:rsidRPr="001D6AE8" w14:paraId="0E1BB0A4" w14:textId="77777777" w:rsidTr="001D6AE8">
        <w:trPr>
          <w:jc w:val="center"/>
        </w:trPr>
        <w:tc>
          <w:tcPr>
            <w:tcW w:w="5336" w:type="dxa"/>
            <w:vMerge/>
            <w:vAlign w:val="center"/>
          </w:tcPr>
          <w:p w14:paraId="60A9A7AD" w14:textId="6EDC1A31" w:rsidR="00BE6A45" w:rsidRPr="001D6AE8" w:rsidRDefault="00BE6A45" w:rsidP="00A163DD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05" w:type="dxa"/>
            <w:vAlign w:val="center"/>
          </w:tcPr>
          <w:p w14:paraId="67928F49" w14:textId="77777777" w:rsidR="00BE6A45" w:rsidRPr="001D6AE8" w:rsidRDefault="00BE6A45" w:rsidP="002A1B7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73" w:type="dxa"/>
            <w:vAlign w:val="center"/>
          </w:tcPr>
          <w:p w14:paraId="7C8FC286" w14:textId="270BB71B" w:rsidR="00BE6A45" w:rsidRPr="001D6AE8" w:rsidRDefault="00BE6A45" w:rsidP="002A1B7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6AE8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17" w:type="dxa"/>
            <w:vAlign w:val="center"/>
          </w:tcPr>
          <w:p w14:paraId="32269B2C" w14:textId="77777777" w:rsidR="00BE6A45" w:rsidRPr="001D6AE8" w:rsidRDefault="00BE6A45" w:rsidP="002A1B7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E6A45" w:rsidRPr="001D6AE8" w14:paraId="13EE7D0A" w14:textId="77777777" w:rsidTr="001D6AE8">
        <w:trPr>
          <w:jc w:val="center"/>
        </w:trPr>
        <w:tc>
          <w:tcPr>
            <w:tcW w:w="5336" w:type="dxa"/>
            <w:vMerge/>
            <w:vAlign w:val="center"/>
          </w:tcPr>
          <w:p w14:paraId="73B25E13" w14:textId="7E830028" w:rsidR="00BE6A45" w:rsidRPr="001D6AE8" w:rsidRDefault="00BE6A4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05" w:type="dxa"/>
            <w:vAlign w:val="center"/>
          </w:tcPr>
          <w:p w14:paraId="1CCFF4C4" w14:textId="77777777" w:rsidR="00BE6A45" w:rsidRPr="001D6AE8" w:rsidRDefault="00BE6A45" w:rsidP="002A1B7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73" w:type="dxa"/>
            <w:vAlign w:val="center"/>
          </w:tcPr>
          <w:p w14:paraId="70EDD266" w14:textId="360CE075" w:rsidR="00BE6A45" w:rsidRPr="001D6AE8" w:rsidRDefault="00BE6A45" w:rsidP="002A1B7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6AE8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217" w:type="dxa"/>
            <w:vAlign w:val="center"/>
          </w:tcPr>
          <w:p w14:paraId="6EAD9308" w14:textId="77777777" w:rsidR="00BE6A45" w:rsidRPr="001D6AE8" w:rsidRDefault="00BE6A45" w:rsidP="002A1B7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E6A45" w:rsidRPr="001D6AE8" w14:paraId="71827F04" w14:textId="77777777" w:rsidTr="001D6AE8">
        <w:trPr>
          <w:jc w:val="center"/>
        </w:trPr>
        <w:tc>
          <w:tcPr>
            <w:tcW w:w="5336" w:type="dxa"/>
            <w:vAlign w:val="center"/>
          </w:tcPr>
          <w:p w14:paraId="00DB1848" w14:textId="0F89A031" w:rsidR="00BE6A45" w:rsidRPr="001D6AE8" w:rsidRDefault="00BE6A4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D6AE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</w:t>
            </w:r>
            <w:r w:rsidR="002A1B77" w:rsidRPr="001D6AE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sh r</w:t>
            </w:r>
            <w:r w:rsidRPr="001D6AE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esolution in </w:t>
            </w:r>
            <w:r w:rsidR="002A1B77" w:rsidRPr="001D6AE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≥</w:t>
            </w:r>
            <w:r w:rsidRPr="001D6AE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15 days </w:t>
            </w:r>
          </w:p>
        </w:tc>
        <w:tc>
          <w:tcPr>
            <w:tcW w:w="1105" w:type="dxa"/>
            <w:vAlign w:val="center"/>
          </w:tcPr>
          <w:p w14:paraId="703F3FAB" w14:textId="1EE427DE" w:rsidR="00BE6A45" w:rsidRPr="001D6AE8" w:rsidRDefault="00BE6A45" w:rsidP="002A1B7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6AE8">
              <w:rPr>
                <w:rFonts w:asciiTheme="majorBidi" w:hAnsiTheme="majorBidi" w:cstheme="majorBidi"/>
                <w:sz w:val="24"/>
                <w:szCs w:val="24"/>
              </w:rPr>
              <w:t>-1</w:t>
            </w:r>
          </w:p>
        </w:tc>
        <w:tc>
          <w:tcPr>
            <w:tcW w:w="973" w:type="dxa"/>
            <w:vAlign w:val="center"/>
          </w:tcPr>
          <w:p w14:paraId="457A8832" w14:textId="31DA28AC" w:rsidR="00BE6A45" w:rsidRPr="001D6AE8" w:rsidRDefault="00BE6A45" w:rsidP="002A1B7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6AE8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217" w:type="dxa"/>
            <w:vAlign w:val="center"/>
          </w:tcPr>
          <w:p w14:paraId="08C7BBF6" w14:textId="19570ABB" w:rsidR="00BE6A45" w:rsidRPr="001D6AE8" w:rsidRDefault="00BE6A45" w:rsidP="002A1B7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6AE8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BE6A45" w:rsidRPr="001D6AE8" w14:paraId="3D7F0FEC" w14:textId="77777777" w:rsidTr="001D6AE8">
        <w:trPr>
          <w:jc w:val="center"/>
        </w:trPr>
        <w:tc>
          <w:tcPr>
            <w:tcW w:w="5336" w:type="dxa"/>
            <w:vAlign w:val="center"/>
          </w:tcPr>
          <w:p w14:paraId="1EF2E3BD" w14:textId="37BAD36C" w:rsidR="00BE6A45" w:rsidRPr="001D6AE8" w:rsidRDefault="00BE6A45" w:rsidP="0001771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D6AE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≥ 3 negative biological investigation to exclude other diagnosis*</w:t>
            </w:r>
          </w:p>
        </w:tc>
        <w:tc>
          <w:tcPr>
            <w:tcW w:w="1105" w:type="dxa"/>
            <w:vAlign w:val="center"/>
          </w:tcPr>
          <w:p w14:paraId="67179EA0" w14:textId="696D2760" w:rsidR="00BE6A45" w:rsidRPr="001D6AE8" w:rsidRDefault="002A1B77" w:rsidP="002A1B7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6AE8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973" w:type="dxa"/>
            <w:vAlign w:val="center"/>
          </w:tcPr>
          <w:p w14:paraId="102D5F95" w14:textId="1B8C816B" w:rsidR="00BE6A45" w:rsidRPr="001D6AE8" w:rsidRDefault="002A1B77" w:rsidP="002A1B7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6AE8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17" w:type="dxa"/>
            <w:vAlign w:val="center"/>
          </w:tcPr>
          <w:p w14:paraId="37B8897B" w14:textId="784D9CCA" w:rsidR="00BE6A45" w:rsidRPr="001D6AE8" w:rsidRDefault="002A1B77" w:rsidP="002A1B7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6AE8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</w:tr>
    </w:tbl>
    <w:p w14:paraId="469DECFC" w14:textId="77777777" w:rsidR="00BD5294" w:rsidRDefault="00BD5294" w:rsidP="002A1B77"/>
    <w:p w14:paraId="2F20A53A" w14:textId="200AED25" w:rsidR="00BD5294" w:rsidRPr="001D6AE8" w:rsidRDefault="00BD5294" w:rsidP="00BD5294">
      <w:pPr>
        <w:rPr>
          <w:rFonts w:asciiTheme="majorBidi" w:hAnsiTheme="majorBidi" w:cstheme="majorBidi"/>
          <w:sz w:val="24"/>
          <w:szCs w:val="24"/>
        </w:rPr>
      </w:pPr>
      <w:r w:rsidRPr="001D6AE8">
        <w:rPr>
          <w:rFonts w:asciiTheme="majorBidi" w:hAnsiTheme="majorBidi" w:cstheme="majorBidi"/>
          <w:b/>
          <w:bCs/>
          <w:sz w:val="24"/>
          <w:szCs w:val="24"/>
        </w:rPr>
        <w:t>Supplementary table 1: RegiSCAR group study criteria</w:t>
      </w:r>
    </w:p>
    <w:p w14:paraId="3FEC169F" w14:textId="3BB9A3A9" w:rsidR="001D6AE8" w:rsidRPr="001D6AE8" w:rsidRDefault="0006197A" w:rsidP="003373D8">
      <w:pPr>
        <w:rPr>
          <w:rFonts w:asciiTheme="majorBidi" w:hAnsiTheme="majorBidi" w:cstheme="majorBidi"/>
          <w:sz w:val="24"/>
          <w:szCs w:val="24"/>
        </w:rPr>
      </w:pPr>
      <w:r w:rsidRPr="001D6AE8">
        <w:rPr>
          <w:rFonts w:asciiTheme="majorBidi" w:hAnsiTheme="majorBidi" w:cstheme="majorBidi"/>
          <w:sz w:val="24"/>
          <w:szCs w:val="24"/>
        </w:rPr>
        <w:t>.</w:t>
      </w:r>
      <w:r w:rsidR="001D6AE8" w:rsidRPr="001D6AE8">
        <w:rPr>
          <w:rFonts w:asciiTheme="majorBidi" w:hAnsiTheme="majorBidi" w:cstheme="majorBidi"/>
          <w:sz w:val="24"/>
          <w:szCs w:val="24"/>
        </w:rPr>
        <w:t>* Adopted from the Prospective RegiSCAR study , Kadaun et al. (4). D</w:t>
      </w:r>
      <w:r w:rsidR="001D6AE8" w:rsidRPr="001D6AE8">
        <w:rPr>
          <w:rFonts w:asciiTheme="majorBidi" w:hAnsiTheme="majorBidi" w:cstheme="majorBidi"/>
          <w:sz w:val="24"/>
          <w:szCs w:val="24"/>
        </w:rPr>
        <w:t>efinite</w:t>
      </w:r>
      <w:r w:rsidR="001D6AE8" w:rsidRPr="001D6AE8">
        <w:rPr>
          <w:rFonts w:asciiTheme="majorBidi" w:hAnsiTheme="majorBidi" w:cstheme="majorBidi"/>
          <w:sz w:val="24"/>
          <w:szCs w:val="24"/>
        </w:rPr>
        <w:t xml:space="preserve">, probable, possible, and excluded DRESS diagnoses are defined by RegiSCAR scores of </w:t>
      </w:r>
      <w:r w:rsidR="001D6AE8" w:rsidRPr="001D6AE8">
        <w:rPr>
          <w:rFonts w:asciiTheme="majorBidi" w:hAnsiTheme="majorBidi" w:cstheme="majorBidi"/>
          <w:sz w:val="24"/>
          <w:szCs w:val="24"/>
        </w:rPr>
        <w:t xml:space="preserve"> </w:t>
      </w:r>
      <w:r w:rsidR="001D6AE8" w:rsidRPr="001D6AE8">
        <w:rPr>
          <w:rFonts w:asciiTheme="majorBidi" w:hAnsiTheme="majorBidi" w:cstheme="majorBidi"/>
          <w:sz w:val="24"/>
          <w:szCs w:val="24"/>
        </w:rPr>
        <w:t>≥</w:t>
      </w:r>
      <w:r w:rsidR="001D6AE8" w:rsidRPr="001D6AE8">
        <w:rPr>
          <w:rFonts w:asciiTheme="majorBidi" w:hAnsiTheme="majorBidi" w:cstheme="majorBidi"/>
          <w:sz w:val="24"/>
          <w:szCs w:val="24"/>
        </w:rPr>
        <w:t xml:space="preserve">6 </w:t>
      </w:r>
      <w:r w:rsidR="001D6AE8" w:rsidRPr="001D6AE8">
        <w:rPr>
          <w:rFonts w:asciiTheme="majorBidi" w:hAnsiTheme="majorBidi" w:cstheme="majorBidi"/>
          <w:sz w:val="24"/>
          <w:szCs w:val="24"/>
        </w:rPr>
        <w:t>,</w:t>
      </w:r>
      <w:r w:rsidR="001D6AE8">
        <w:rPr>
          <w:rFonts w:asciiTheme="majorBidi" w:hAnsiTheme="majorBidi" w:cstheme="majorBidi"/>
          <w:sz w:val="24"/>
          <w:szCs w:val="24"/>
        </w:rPr>
        <w:t xml:space="preserve"> </w:t>
      </w:r>
      <w:r w:rsidR="001D6AE8" w:rsidRPr="001D6AE8">
        <w:rPr>
          <w:rFonts w:asciiTheme="majorBidi" w:hAnsiTheme="majorBidi" w:cstheme="majorBidi"/>
          <w:sz w:val="24"/>
          <w:szCs w:val="24"/>
        </w:rPr>
        <w:t xml:space="preserve">4 </w:t>
      </w:r>
      <w:r w:rsidR="001D6AE8" w:rsidRPr="001D6AE8">
        <w:rPr>
          <w:rFonts w:asciiTheme="majorBidi" w:hAnsiTheme="majorBidi" w:cstheme="majorBidi"/>
          <w:sz w:val="24"/>
          <w:szCs w:val="24"/>
        </w:rPr>
        <w:t>-</w:t>
      </w:r>
      <w:r w:rsidR="001D6AE8" w:rsidRPr="001D6AE8">
        <w:rPr>
          <w:rFonts w:asciiTheme="majorBidi" w:hAnsiTheme="majorBidi" w:cstheme="majorBidi"/>
          <w:sz w:val="24"/>
          <w:szCs w:val="24"/>
        </w:rPr>
        <w:t xml:space="preserve"> 5, </w:t>
      </w:r>
      <w:r w:rsidR="001D6AE8" w:rsidRPr="001D6AE8">
        <w:rPr>
          <w:rFonts w:asciiTheme="majorBidi" w:hAnsiTheme="majorBidi" w:cstheme="majorBidi"/>
          <w:sz w:val="24"/>
          <w:szCs w:val="24"/>
        </w:rPr>
        <w:t>2-3 and &lt;2 , respectively</w:t>
      </w:r>
      <w:r w:rsidR="003373D8">
        <w:rPr>
          <w:rFonts w:asciiTheme="majorBidi" w:hAnsiTheme="majorBidi" w:cstheme="majorBidi"/>
          <w:sz w:val="24"/>
          <w:szCs w:val="24"/>
        </w:rPr>
        <w:t xml:space="preserve"> (4). </w:t>
      </w:r>
      <w:r w:rsidR="001D6AE8" w:rsidRPr="001D6AE8">
        <w:rPr>
          <w:rFonts w:asciiTheme="majorBidi" w:hAnsiTheme="majorBidi" w:cstheme="majorBidi"/>
          <w:sz w:val="24"/>
          <w:szCs w:val="24"/>
        </w:rPr>
        <w:t xml:space="preserve"> </w:t>
      </w:r>
    </w:p>
    <w:p w14:paraId="610798A8" w14:textId="4EF1241B" w:rsidR="001D6AE8" w:rsidRPr="001D6AE8" w:rsidRDefault="001D6AE8" w:rsidP="001D6AE8">
      <w:pPr>
        <w:rPr>
          <w:rFonts w:asciiTheme="majorBidi" w:hAnsiTheme="majorBidi" w:cstheme="majorBidi"/>
          <w:sz w:val="24"/>
          <w:szCs w:val="24"/>
        </w:rPr>
      </w:pPr>
      <w:r w:rsidRPr="001D6AE8">
        <w:rPr>
          <w:rFonts w:asciiTheme="majorBidi" w:hAnsiTheme="majorBidi" w:cstheme="majorBidi"/>
          <w:sz w:val="24"/>
          <w:szCs w:val="24"/>
        </w:rPr>
        <w:fldChar w:fldCharType="begin"/>
      </w:r>
      <w:r w:rsidRPr="001D6AE8">
        <w:rPr>
          <w:rFonts w:asciiTheme="majorBidi" w:hAnsiTheme="majorBidi" w:cstheme="majorBidi"/>
          <w:sz w:val="24"/>
          <w:szCs w:val="24"/>
        </w:rPr>
        <w:instrText xml:space="preserve"> ADDIN EN.REFLIST </w:instrText>
      </w:r>
      <w:r w:rsidRPr="001D6AE8">
        <w:rPr>
          <w:rFonts w:asciiTheme="majorBidi" w:hAnsiTheme="majorBidi" w:cstheme="majorBidi"/>
          <w:sz w:val="24"/>
          <w:szCs w:val="24"/>
        </w:rPr>
        <w:fldChar w:fldCharType="separate"/>
      </w:r>
      <w:r w:rsidRPr="001D6AE8">
        <w:rPr>
          <w:rFonts w:asciiTheme="majorBidi" w:hAnsiTheme="majorBidi" w:cstheme="majorBidi"/>
          <w:sz w:val="24"/>
          <w:szCs w:val="24"/>
        </w:rPr>
        <w:fldChar w:fldCharType="end"/>
      </w:r>
      <w:r w:rsidRPr="001D6AE8">
        <w:rPr>
          <w:rFonts w:asciiTheme="majorBidi" w:hAnsiTheme="majorBidi" w:cstheme="majorBidi"/>
          <w:sz w:val="24"/>
          <w:szCs w:val="24"/>
        </w:rPr>
        <w:t xml:space="preserve"> </w:t>
      </w:r>
      <w:r w:rsidRPr="001D6AE8">
        <w:rPr>
          <w:rFonts w:asciiTheme="majorBidi" w:hAnsiTheme="majorBidi" w:cstheme="majorBidi"/>
          <w:sz w:val="24"/>
          <w:szCs w:val="24"/>
        </w:rPr>
        <w:t>ANA: anti-nuclear antibody, HAV: hepatitis A virus, HBV: hepatitis B virus, HCV: hepatitis C virus, Mycoplasma, Chlamydia, blood cultures.</w:t>
      </w:r>
    </w:p>
    <w:p w14:paraId="19C6E4F2" w14:textId="7B783E0B" w:rsidR="00034967" w:rsidRDefault="00034967"/>
    <w:sectPr w:rsidR="00034967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AE2CF9"/>
    <w:multiLevelType w:val="hybridMultilevel"/>
    <w:tmpl w:val="B03EE3B6"/>
    <w:lvl w:ilvl="0" w:tplc="CA1AC63E">
      <w:start w:val="70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8075322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Frontiers in Bioscienc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drwfvpaxq05r2seszwa5av0u9z9s02vaaa99&quot;&gt;My EndNote Library 11&lt;record-ids&gt;&lt;item&gt;93&lt;/item&gt;&lt;/record-ids&gt;&lt;/item&gt;&lt;/Libraries&gt;"/>
  </w:docVars>
  <w:rsids>
    <w:rsidRoot w:val="0092559C"/>
    <w:rsid w:val="00034967"/>
    <w:rsid w:val="0006197A"/>
    <w:rsid w:val="001D6AE8"/>
    <w:rsid w:val="002A1B77"/>
    <w:rsid w:val="003373D8"/>
    <w:rsid w:val="0092559C"/>
    <w:rsid w:val="00BD5294"/>
    <w:rsid w:val="00BE6A45"/>
    <w:rsid w:val="00FA2D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15863A"/>
  <w15:chartTrackingRefBased/>
  <w15:docId w15:val="{CDB2BBDF-0022-4ACE-B823-0F1C14671D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349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034967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E6A4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6A45"/>
    <w:rPr>
      <w:rFonts w:ascii="Segoe UI" w:hAnsi="Segoe UI" w:cs="Segoe UI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BE6A45"/>
    <w:rPr>
      <w:color w:val="808080"/>
    </w:rPr>
  </w:style>
  <w:style w:type="paragraph" w:styleId="ListParagraph">
    <w:name w:val="List Paragraph"/>
    <w:basedOn w:val="Normal"/>
    <w:uiPriority w:val="34"/>
    <w:qFormat/>
    <w:rsid w:val="002A1B77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1D6AE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D6AE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47</Words>
  <Characters>83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wner</dc:creator>
  <cp:keywords/>
  <dc:description/>
  <cp:lastModifiedBy>ODED SHAMRIZ</cp:lastModifiedBy>
  <cp:revision>6</cp:revision>
  <dcterms:created xsi:type="dcterms:W3CDTF">2023-03-25T07:04:00Z</dcterms:created>
  <dcterms:modified xsi:type="dcterms:W3CDTF">2023-04-06T15:27:00Z</dcterms:modified>
</cp:coreProperties>
</file>